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2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80"/>
        <w:gridCol w:w="960"/>
        <w:gridCol w:w="960"/>
        <w:gridCol w:w="960"/>
        <w:gridCol w:w="960"/>
        <w:gridCol w:w="967"/>
        <w:gridCol w:w="960"/>
        <w:gridCol w:w="960"/>
        <w:gridCol w:w="960"/>
        <w:gridCol w:w="1300"/>
        <w:gridCol w:w="1260"/>
        <w:gridCol w:w="1300"/>
        <w:gridCol w:w="1300"/>
        <w:gridCol w:w="1120"/>
        <w:gridCol w:w="1220"/>
        <w:gridCol w:w="800"/>
        <w:gridCol w:w="700"/>
        <w:gridCol w:w="740"/>
        <w:gridCol w:w="800"/>
        <w:gridCol w:w="820"/>
        <w:gridCol w:w="700"/>
        <w:gridCol w:w="680"/>
        <w:gridCol w:w="597"/>
      </w:tblGrid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-PHD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sh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W.ASA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np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p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np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p.ASA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258.AS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34.ASA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67.ASA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89.ASA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-lumen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ing-site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MSD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yr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MS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Cp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m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E%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H%</w:t>
            </w:r>
          </w:p>
        </w:tc>
        <w:tc>
          <w:tcPr>
            <w:tcW w:w="59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C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 folding state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6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7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.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1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13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5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4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6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1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.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4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7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88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9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1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9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7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4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7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2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21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7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5.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3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1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5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.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7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0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04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7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5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0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3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1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.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1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94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6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1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5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5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7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1.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2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4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18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5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7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4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89.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68.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.7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7.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01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34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55.2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7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5.9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7.9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.3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-PHD2</w:t>
            </w:r>
          </w:p>
        </w:tc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s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W.AS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n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n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p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258.A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34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67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89.A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-lume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ing-sit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MS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yr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M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C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E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H%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C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 folding state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5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5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.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7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07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6.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9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5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0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7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11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5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8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.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8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9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9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89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0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3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9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8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.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5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6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52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9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1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1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.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4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7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1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69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2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1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4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.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9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9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76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5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0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11.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6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.9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3.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43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6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35.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7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4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4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.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2.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h-PHD2</w:t>
            </w:r>
          </w:p>
        </w:tc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s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W.AS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n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n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p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258.A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34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67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89.A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-lume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ing-sit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MS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yr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M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C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E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H%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C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 folding state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6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4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0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95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4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0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.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6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26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2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7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7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2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7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8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22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8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4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5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.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5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62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8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5.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3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2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.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8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6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31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0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6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2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5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.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04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8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7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6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.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1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6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1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73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5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.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74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58.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.2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3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02.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5.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35.5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6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6.3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8.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.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.6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</w:t>
            </w:r>
          </w:p>
        </w:tc>
        <w:tc>
          <w:tcPr>
            <w:tcW w:w="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</w:tbl>
    <w:p>
      <w:pPr>
        <w:pStyle w:val="Normal"/>
        <w:rPr/>
      </w:pPr>
      <w:r>
        <w:rPr/>
        <w:t>Table S5. The details of structural properties for the states that determined by using affinity propagation clustering, tabulated. The reported values are the average of properties for the state’s memb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sectPr>
      <w:footerReference w:type="default" r:id="rId2"/>
      <w:type w:val="nextPage"/>
      <w:pgSz w:orient="landscape" w:w="23811" w:h="16838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104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22:07:00Z</dcterms:created>
  <dc:creator>MH</dc:creator>
  <dc:description/>
  <cp:keywords/>
  <dc:language>en-US</dc:language>
  <cp:lastModifiedBy>h hadi</cp:lastModifiedBy>
  <dcterms:modified xsi:type="dcterms:W3CDTF">2012-09-12T22:07:00Z</dcterms:modified>
  <cp:revision>2</cp:revision>
  <dc:subject/>
  <dc:title>a-PHD2</dc:title>
</cp:coreProperties>
</file>